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25C7B" w14:textId="0C7C2065" w:rsidR="00757790" w:rsidRDefault="00757790" w:rsidP="0075779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B5910">
        <w:rPr>
          <w:rFonts w:ascii="Times New Roman" w:hAnsi="Times New Roman" w:cs="Times New Roman"/>
          <w:sz w:val="24"/>
          <w:szCs w:val="24"/>
        </w:rPr>
        <w:t>Supplementary Table 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imer sequences used for </w:t>
      </w:r>
      <w:r w:rsidRPr="00893385">
        <w:rPr>
          <w:rFonts w:ascii="Times New Roman" w:hAnsi="Times New Roman" w:cs="Times New Roman"/>
          <w:sz w:val="24"/>
          <w:szCs w:val="24"/>
        </w:rPr>
        <w:t xml:space="preserve">USP43 </w:t>
      </w:r>
      <w:r w:rsidRPr="00893385">
        <w:rPr>
          <w:rFonts w:ascii="Times New Roman" w:hAnsi="Times New Roman" w:cs="Times New Roman" w:hint="eastAsia"/>
          <w:sz w:val="24"/>
          <w:szCs w:val="24"/>
        </w:rPr>
        <w:t>and</w:t>
      </w:r>
      <w:r w:rsidRPr="00893385">
        <w:rPr>
          <w:rFonts w:ascii="Times New Roman" w:hAnsi="Times New Roman" w:cs="Times New Roman"/>
          <w:sz w:val="24"/>
          <w:szCs w:val="24"/>
        </w:rPr>
        <w:t xml:space="preserve"> SLC7A11 </w:t>
      </w:r>
      <w:r>
        <w:rPr>
          <w:rFonts w:ascii="Times New Roman" w:hAnsi="Times New Roman" w:cs="Times New Roman"/>
          <w:sz w:val="24"/>
          <w:szCs w:val="24"/>
        </w:rPr>
        <w:t>overexpression and</w:t>
      </w:r>
      <w:r>
        <w:rPr>
          <w:rFonts w:ascii="Times New Roman" w:hAnsi="Times New Roman" w:cs="Times New Roman" w:hint="eastAsia"/>
          <w:sz w:val="24"/>
          <w:szCs w:val="24"/>
        </w:rPr>
        <w:t xml:space="preserve"> knockdown</w:t>
      </w:r>
    </w:p>
    <w:tbl>
      <w:tblPr>
        <w:tblStyle w:val="af3"/>
        <w:tblW w:w="893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19"/>
        <w:gridCol w:w="988"/>
        <w:gridCol w:w="426"/>
        <w:gridCol w:w="6098"/>
      </w:tblGrid>
      <w:tr w:rsidR="00757790" w:rsidRPr="00893385" w14:paraId="19EDC9EA" w14:textId="77777777" w:rsidTr="00CB5910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75ABD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Primer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0CAF2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 w:rsidRPr="0001429D">
              <w:rPr>
                <w:rFonts w:hint="eastAsia"/>
                <w:sz w:val="24"/>
                <w:szCs w:val="24"/>
              </w:rPr>
              <w:t>pecies</w:t>
            </w:r>
          </w:p>
        </w:tc>
        <w:tc>
          <w:tcPr>
            <w:tcW w:w="6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667ED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Sequences 5’-3’</w:t>
            </w:r>
          </w:p>
        </w:tc>
      </w:tr>
      <w:tr w:rsidR="00757790" w:rsidRPr="00893385" w14:paraId="2E6380D9" w14:textId="77777777" w:rsidTr="00CB5910"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7CF2D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HA-</w:t>
            </w:r>
            <w:r w:rsidRPr="005D3927">
              <w:rPr>
                <w:sz w:val="24"/>
                <w:szCs w:val="24"/>
              </w:rPr>
              <w:t>USP43</w:t>
            </w:r>
            <w:r w:rsidRPr="0004056B">
              <w:rPr>
                <w:sz w:val="24"/>
                <w:szCs w:val="24"/>
              </w:rPr>
              <w:t xml:space="preserve"> 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83E1E3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uma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DBAED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F</w:t>
            </w:r>
          </w:p>
        </w:tc>
        <w:tc>
          <w:tcPr>
            <w:tcW w:w="6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8DA81" w14:textId="77777777" w:rsidR="00757790" w:rsidRPr="00893385" w:rsidRDefault="00757790" w:rsidP="005D3927">
            <w:pPr>
              <w:widowControl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TCGGGTTTAAACGGATCCATGGACCTGGGCCCCG</w:t>
            </w:r>
          </w:p>
        </w:tc>
      </w:tr>
      <w:tr w:rsidR="00757790" w:rsidRPr="00893385" w14:paraId="0C16CA83" w14:textId="77777777" w:rsidTr="00CB5910"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D395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8BD14D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261B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R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96F3" w14:textId="77777777" w:rsidR="00757790" w:rsidRPr="00893385" w:rsidRDefault="00757790" w:rsidP="005D3927">
            <w:pPr>
              <w:widowControl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GGGCCCTCTAGACTCGAGTCAAAAGCTGGACTCCGGTAAGG</w:t>
            </w:r>
          </w:p>
        </w:tc>
      </w:tr>
      <w:tr w:rsidR="00757790" w:rsidRPr="00893385" w14:paraId="001CF84E" w14:textId="77777777" w:rsidTr="00CB5910"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BC16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sh</w:t>
            </w:r>
            <w:r w:rsidRPr="00893385">
              <w:rPr>
                <w:i/>
                <w:iCs/>
                <w:sz w:val="24"/>
                <w:szCs w:val="24"/>
              </w:rPr>
              <w:t>USP43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33702F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B45C1C">
              <w:rPr>
                <w:rFonts w:hint="eastAsia"/>
                <w:sz w:val="24"/>
                <w:szCs w:val="24"/>
              </w:rPr>
              <w:t>Huma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8CE6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F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1485" w14:textId="77777777" w:rsidR="00757790" w:rsidRPr="00893385" w:rsidRDefault="00757790" w:rsidP="005D3927">
            <w:pPr>
              <w:widowControl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CCGGGGAGTTCAAGAATGCAGTTTCCTCGAGGAAACTGCATTCTTGAACTCCTTTTTG</w:t>
            </w:r>
          </w:p>
        </w:tc>
      </w:tr>
      <w:tr w:rsidR="00757790" w:rsidRPr="00893385" w14:paraId="7B51BED6" w14:textId="77777777" w:rsidTr="00CB5910"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6E79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910342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C10A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R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49BD" w14:textId="77777777" w:rsidR="00757790" w:rsidRPr="00893385" w:rsidRDefault="00757790" w:rsidP="005D3927">
            <w:pPr>
              <w:widowControl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AATTCAAAAAGGAGTTCAAGAATGCAGTTTCCTCGAGGAAACTGCATTCTTGAACTCC</w:t>
            </w:r>
          </w:p>
        </w:tc>
      </w:tr>
      <w:tr w:rsidR="00757790" w:rsidRPr="00893385" w14:paraId="78A06455" w14:textId="77777777" w:rsidTr="00CB5910"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0D29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Flag-</w:t>
            </w:r>
            <w:r w:rsidRPr="005D3927">
              <w:rPr>
                <w:sz w:val="24"/>
                <w:szCs w:val="24"/>
              </w:rPr>
              <w:t>SLC7A11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EC8349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B45C1C">
              <w:rPr>
                <w:rFonts w:hint="eastAsia"/>
                <w:sz w:val="24"/>
                <w:szCs w:val="24"/>
              </w:rPr>
              <w:t>Huma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537F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F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1006" w14:textId="77777777" w:rsidR="00757790" w:rsidRPr="00893385" w:rsidRDefault="00757790" w:rsidP="005D3927">
            <w:pPr>
              <w:widowControl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TCGGGTTTAAACGGATCCATGGTCAGAAAGCCTGTTGTGT</w:t>
            </w:r>
          </w:p>
        </w:tc>
      </w:tr>
      <w:tr w:rsidR="00757790" w:rsidRPr="00893385" w14:paraId="3E94F2E2" w14:textId="77777777" w:rsidTr="00CB5910"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0CE3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992B9F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2D5C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R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D78D" w14:textId="77777777" w:rsidR="00757790" w:rsidRPr="00893385" w:rsidRDefault="00757790" w:rsidP="005D3927">
            <w:pPr>
              <w:widowControl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GGGCCCTCTAGACTCGAGTCATAACTTATCTTCTTCTGGTACAACTTCCAGT</w:t>
            </w:r>
          </w:p>
        </w:tc>
      </w:tr>
      <w:tr w:rsidR="00757790" w:rsidRPr="00893385" w14:paraId="528F9558" w14:textId="77777777" w:rsidTr="00CB5910"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A233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h</w:t>
            </w:r>
            <w:r w:rsidRPr="00893385">
              <w:rPr>
                <w:rFonts w:hint="eastAsia"/>
                <w:i/>
                <w:iCs/>
                <w:sz w:val="24"/>
                <w:szCs w:val="24"/>
              </w:rPr>
              <w:t>SLC7A11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7BD0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B45C1C">
              <w:rPr>
                <w:rFonts w:hint="eastAsia"/>
                <w:sz w:val="24"/>
                <w:szCs w:val="24"/>
              </w:rPr>
              <w:t>Huma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82A7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F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FAF7" w14:textId="77777777" w:rsidR="00757790" w:rsidRPr="00893385" w:rsidRDefault="00757790" w:rsidP="005D3927">
            <w:pPr>
              <w:widowControl/>
              <w:contextualSpacing/>
              <w:rPr>
                <w:sz w:val="24"/>
                <w:szCs w:val="24"/>
              </w:rPr>
            </w:pPr>
            <w:r w:rsidRPr="00795C38">
              <w:rPr>
                <w:rFonts w:hint="eastAsia"/>
                <w:sz w:val="24"/>
                <w:szCs w:val="24"/>
              </w:rPr>
              <w:t>CCGGCCTGTCACTATTTGGAGCTTTCTCGAGAAAGCTCCAAATAGTGACAGGTTTTTG</w:t>
            </w:r>
          </w:p>
        </w:tc>
      </w:tr>
      <w:tr w:rsidR="00757790" w:rsidRPr="00893385" w14:paraId="3CBD3DEA" w14:textId="77777777" w:rsidTr="00CB5910"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32F9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ED6AC6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127C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R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EFBF" w14:textId="77777777" w:rsidR="00757790" w:rsidRPr="00893385" w:rsidRDefault="00757790" w:rsidP="005D3927">
            <w:pPr>
              <w:widowControl/>
              <w:contextualSpacing/>
              <w:rPr>
                <w:sz w:val="24"/>
                <w:szCs w:val="24"/>
              </w:rPr>
            </w:pPr>
            <w:r w:rsidRPr="00795C38">
              <w:rPr>
                <w:rFonts w:hint="eastAsia"/>
                <w:sz w:val="24"/>
                <w:szCs w:val="24"/>
              </w:rPr>
              <w:t>AATTCAAAAACCTGTCACTATTTGGAGCTTTCTCGAGAAAGCTCCAAATAGTGACAGG</w:t>
            </w:r>
          </w:p>
        </w:tc>
      </w:tr>
      <w:tr w:rsidR="00757790" w:rsidRPr="00893385" w14:paraId="21B64AA6" w14:textId="77777777" w:rsidTr="00CB5910"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1772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HA-</w:t>
            </w:r>
            <w:r w:rsidRPr="005D3927">
              <w:rPr>
                <w:sz w:val="24"/>
                <w:szCs w:val="24"/>
              </w:rPr>
              <w:t>Usp43</w:t>
            </w:r>
            <w:r w:rsidRPr="00893385">
              <w:rPr>
                <w:sz w:val="24"/>
                <w:szCs w:val="24"/>
              </w:rPr>
              <w:t xml:space="preserve"> 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374D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3200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F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3094" w14:textId="0925B201" w:rsidR="00757790" w:rsidRPr="00795C38" w:rsidRDefault="00CB5910" w:rsidP="005D3927">
            <w:pPr>
              <w:widowControl/>
              <w:contextualSpacing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CGCGTGGTCTCGGATCCGCCACCATGGATCCGGGCGTGGGG</w:t>
            </w:r>
          </w:p>
        </w:tc>
      </w:tr>
      <w:tr w:rsidR="00757790" w:rsidRPr="00893385" w14:paraId="7E4FE1E2" w14:textId="77777777" w:rsidTr="00CB5910"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9493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CD2D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2844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R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8848" w14:textId="19A49706" w:rsidR="00757790" w:rsidRPr="00795C38" w:rsidRDefault="00CB5910" w:rsidP="005D3927">
            <w:pPr>
              <w:widowControl/>
              <w:contextualSpacing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TAGACGTCTCCTCGAGGAAGCTGGACTCAGGTAAGGATTTCTTTCGAC</w:t>
            </w:r>
          </w:p>
        </w:tc>
      </w:tr>
      <w:tr w:rsidR="00757790" w:rsidRPr="00893385" w14:paraId="0C1F327B" w14:textId="77777777" w:rsidTr="00CB5910"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8FFD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sh</w:t>
            </w:r>
            <w:r w:rsidRPr="00893385">
              <w:rPr>
                <w:i/>
                <w:iCs/>
                <w:sz w:val="24"/>
                <w:szCs w:val="24"/>
              </w:rPr>
              <w:t>U</w:t>
            </w:r>
            <w:r>
              <w:rPr>
                <w:rFonts w:hint="eastAsia"/>
                <w:i/>
                <w:iCs/>
                <w:sz w:val="24"/>
                <w:szCs w:val="24"/>
              </w:rPr>
              <w:t>sp</w:t>
            </w:r>
            <w:r w:rsidRPr="00893385">
              <w:rPr>
                <w:i/>
                <w:iCs/>
                <w:sz w:val="24"/>
                <w:szCs w:val="24"/>
              </w:rPr>
              <w:t>43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C488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9DA0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F</w:t>
            </w:r>
          </w:p>
        </w:tc>
        <w:tc>
          <w:tcPr>
            <w:tcW w:w="6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E5A8" w14:textId="715CB1C8" w:rsidR="00757790" w:rsidRPr="00795C38" w:rsidRDefault="00CB5910" w:rsidP="005D3927">
            <w:pPr>
              <w:widowControl/>
              <w:contextualSpacing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CGGGAAGATGGTTGVAGAGGAAGGCTCGAGCCTTCCTCTGCAACCATCTTCTTTTTG</w:t>
            </w:r>
          </w:p>
        </w:tc>
      </w:tr>
      <w:tr w:rsidR="00757790" w:rsidRPr="00893385" w14:paraId="3F19A131" w14:textId="77777777" w:rsidTr="00CB5910"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040FF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A45D5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5FC5C" w14:textId="77777777" w:rsidR="00757790" w:rsidRPr="00893385" w:rsidRDefault="00757790" w:rsidP="005D3927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893385">
              <w:rPr>
                <w:sz w:val="24"/>
                <w:szCs w:val="24"/>
              </w:rPr>
              <w:t>R</w:t>
            </w:r>
          </w:p>
        </w:tc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F1231" w14:textId="4CCD1666" w:rsidR="00757790" w:rsidRPr="00795C38" w:rsidRDefault="00CB5910" w:rsidP="005D3927">
            <w:pPr>
              <w:widowControl/>
              <w:contextualSpacing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ATTCAAAAAGAAGATGGTTGCAGAGGAAGGCTCGAGCCTTCCTCTGCAACCATCTTC</w:t>
            </w:r>
          </w:p>
        </w:tc>
      </w:tr>
    </w:tbl>
    <w:p w14:paraId="34F2F9B9" w14:textId="77777777" w:rsidR="00757790" w:rsidRDefault="00757790" w:rsidP="0075779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9CB0CF" w14:textId="7CDE8E68" w:rsidR="00757790" w:rsidRDefault="00757790" w:rsidP="0075779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D3927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5D3927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imer sequences used for </w:t>
      </w:r>
      <w:r w:rsidRPr="00636B4A">
        <w:rPr>
          <w:rFonts w:ascii="Times New Roman" w:hAnsi="Times New Roman" w:cs="Times New Roman"/>
          <w:sz w:val="24"/>
          <w:szCs w:val="24"/>
        </w:rPr>
        <w:t>RT-PC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1759"/>
        <w:gridCol w:w="4478"/>
      </w:tblGrid>
      <w:tr w:rsidR="00757790" w14:paraId="76D5D93A" w14:textId="77777777" w:rsidTr="005D3927">
        <w:trPr>
          <w:trHeight w:val="502"/>
          <w:jc w:val="center"/>
        </w:trPr>
        <w:tc>
          <w:tcPr>
            <w:tcW w:w="2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37CFF1" w14:textId="77777777" w:rsidR="00757790" w:rsidRDefault="00757790" w:rsidP="005D3927">
            <w:pPr>
              <w:spacing w:line="400" w:lineRule="atLeast"/>
              <w:ind w:left="440" w:hanging="440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3102C1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43746A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Sequences</w:t>
            </w:r>
          </w:p>
        </w:tc>
      </w:tr>
      <w:tr w:rsidR="00757790" w14:paraId="3A6AC432" w14:textId="77777777" w:rsidTr="005D3927">
        <w:trPr>
          <w:trHeight w:val="502"/>
          <w:jc w:val="center"/>
        </w:trPr>
        <w:tc>
          <w:tcPr>
            <w:tcW w:w="206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FB744B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A91C37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AC41F3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CTCGCCTTTGCCGATCC-3’</w:t>
            </w:r>
          </w:p>
        </w:tc>
      </w:tr>
      <w:tr w:rsidR="00757790" w14:paraId="56646DC2" w14:textId="77777777" w:rsidTr="005D3927">
        <w:trPr>
          <w:trHeight w:val="1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7F7E" w14:textId="77777777" w:rsidR="00757790" w:rsidRDefault="00757790" w:rsidP="005D3927">
            <w:pPr>
              <w:widowControl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128C9A1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74CC22EA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TTCTCCATGTCGTCCCAGTTG -3’</w:t>
            </w:r>
          </w:p>
        </w:tc>
      </w:tr>
      <w:tr w:rsidR="00757790" w14:paraId="4FFB780E" w14:textId="77777777" w:rsidTr="005D3927">
        <w:trPr>
          <w:trHeight w:val="502"/>
          <w:jc w:val="center"/>
        </w:trPr>
        <w:tc>
          <w:tcPr>
            <w:tcW w:w="20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D383F7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TNF</w:t>
            </w:r>
          </w:p>
          <w:p w14:paraId="7E7A886C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DD09471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05DB7A9C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TATCCTGGGGGACCCAATGT -3’</w:t>
            </w:r>
          </w:p>
        </w:tc>
      </w:tr>
      <w:tr w:rsidR="00757790" w14:paraId="2A950EEA" w14:textId="77777777" w:rsidTr="005D3927">
        <w:trPr>
          <w:trHeight w:val="17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9290" w14:textId="77777777" w:rsidR="00757790" w:rsidRDefault="00757790" w:rsidP="005D3927">
            <w:pPr>
              <w:widowControl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4B8AA95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5B74CACD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AAAGAAGGCACAGAGGCCAG -3’</w:t>
            </w:r>
          </w:p>
        </w:tc>
      </w:tr>
      <w:tr w:rsidR="00757790" w14:paraId="35469C02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369E4D3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07C46E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3AB7B925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AAGTACCTGAGCTCGCC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757790" w14:paraId="451D63DC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0DBB651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7EE271B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465EFD04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TTCGTAGCTGGATGCCG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757790" w14:paraId="31C3CD33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38CCDDC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BC229B8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02C7458C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CGCCTCCAGCATGAAAGTC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3’</w:t>
            </w:r>
          </w:p>
        </w:tc>
      </w:tr>
      <w:tr w:rsidR="00757790" w14:paraId="318BBD9C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FA3DFFE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CD4E22D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5DF59616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GAGCCCTTGGGGAATGAAG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3’</w:t>
            </w:r>
          </w:p>
        </w:tc>
      </w:tr>
      <w:tr w:rsidR="00757790" w14:paraId="07812988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8F5C79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lastRenderedPageBreak/>
              <w:t xml:space="preserve">Human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USP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7F5BA8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59009C83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CAAGGTGGGCATTACACAG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3’</w:t>
            </w:r>
          </w:p>
        </w:tc>
      </w:tr>
      <w:tr w:rsidR="00757790" w14:paraId="65FA5B55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122F504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51E4D2E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6683B66D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CCTCATCTTCTCGAAGCGG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3’</w:t>
            </w:r>
          </w:p>
        </w:tc>
      </w:tr>
      <w:tr w:rsidR="00757790" w14:paraId="0C07CE30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08ECB68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11E3478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4ECF9158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TGAGCTGCGTTTTACACCCT-3’</w:t>
            </w:r>
          </w:p>
        </w:tc>
      </w:tr>
      <w:tr w:rsidR="00757790" w14:paraId="4A9451D2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27DCC86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F1BF64A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7EC444E7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GCCTTCACCGTTCCAGTTTT -3’</w:t>
            </w:r>
          </w:p>
        </w:tc>
      </w:tr>
      <w:tr w:rsidR="00757790" w14:paraId="549EC5BB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713C187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BF42286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2FDD3749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ATGGCCTCCCTCTCATCAGT -3’</w:t>
            </w:r>
          </w:p>
        </w:tc>
      </w:tr>
      <w:tr w:rsidR="00757790" w14:paraId="31FFA7A7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A148B72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1367F9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12C8876A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TTTGCTACGACGTGGGCTAC -3’</w:t>
            </w:r>
          </w:p>
        </w:tc>
      </w:tr>
      <w:tr w:rsidR="00757790" w14:paraId="57370046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7CF89B6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Mouse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FE2CF01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2B2C2292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GCCACCTTTTGACAGTGATGAG -3’</w:t>
            </w:r>
          </w:p>
        </w:tc>
      </w:tr>
      <w:tr w:rsidR="00757790" w14:paraId="039146BC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41250F9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DB94E99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49094462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TGATGTGCTGCTGCGAGATT -3’</w:t>
            </w:r>
          </w:p>
        </w:tc>
      </w:tr>
      <w:tr w:rsidR="00757790" w14:paraId="2E2B2094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75359AF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Mouse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3A4820A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691D9006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CCCCAATTTCCAATGCTCTCCT -3’</w:t>
            </w:r>
          </w:p>
        </w:tc>
      </w:tr>
      <w:tr w:rsidR="00757790" w14:paraId="58E85254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78DA4E8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FFC3BA3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2A88B083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CATAACGCACTAGGTTTGCCG -3’</w:t>
            </w:r>
          </w:p>
        </w:tc>
      </w:tr>
      <w:tr w:rsidR="00757790" w14:paraId="019370E5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3AB37F5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Mouse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A8E8ADF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097250D3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TGCCCTAAGGTCTTCAGCAC -3’</w:t>
            </w:r>
          </w:p>
        </w:tc>
      </w:tr>
      <w:tr w:rsidR="00757790" w14:paraId="3E41AA7B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05EA43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9CD724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79A4B1B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AAGGCATCACAGTCCGAGTC -3’</w:t>
            </w:r>
          </w:p>
        </w:tc>
      </w:tr>
      <w:tr w:rsidR="00757790" w14:paraId="4D746F97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836046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Mouse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Cxcl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B52D2F5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4373D30D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GGTCTGAGTCCTCGCTCAAG -3’</w:t>
            </w:r>
          </w:p>
        </w:tc>
      </w:tr>
      <w:tr w:rsidR="00757790" w14:paraId="119900B5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6E9D3D8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370ACBB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249F62AB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GTCGCACCTCCACATAGCTT-3’</w:t>
            </w:r>
          </w:p>
        </w:tc>
      </w:tr>
      <w:tr w:rsidR="00757790" w14:paraId="779D5EB3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5BCD747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Mouse </w:t>
            </w:r>
            <w:r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Usp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89B892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14:paraId="71E84B4B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CGCTGGACTTCCTCTACGAC -3’</w:t>
            </w:r>
          </w:p>
        </w:tc>
      </w:tr>
      <w:tr w:rsidR="00757790" w14:paraId="624D1A42" w14:textId="77777777" w:rsidTr="005D3927">
        <w:trPr>
          <w:trHeight w:val="179"/>
          <w:jc w:val="center"/>
        </w:trPr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46ECF0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FCB364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7AD513" w14:textId="77777777" w:rsidR="00757790" w:rsidRDefault="00757790" w:rsidP="005D3927">
            <w:pPr>
              <w:spacing w:line="400" w:lineRule="atLeast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5’- CAGGGAGTTCCGGCAATAGG -3’</w:t>
            </w:r>
          </w:p>
        </w:tc>
      </w:tr>
    </w:tbl>
    <w:p w14:paraId="0115DE48" w14:textId="42F54698" w:rsidR="00757790" w:rsidRDefault="00757790" w:rsidP="0075779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8A7F83E" w14:textId="77777777" w:rsidR="00757790" w:rsidRPr="00757790" w:rsidRDefault="00757790" w:rsidP="0075779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3B5318" w14:textId="146225F5" w:rsidR="00C73DCC" w:rsidRDefault="00C73DCC" w:rsidP="00C73DCC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D3927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3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 primers used for plasmid construction.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425"/>
        <w:gridCol w:w="6316"/>
      </w:tblGrid>
      <w:tr w:rsidR="00C73DCC" w:rsidRPr="00F0756E" w14:paraId="3C029B2D" w14:textId="77777777" w:rsidTr="005D3927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F706C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Primer</w:t>
            </w:r>
          </w:p>
        </w:tc>
        <w:tc>
          <w:tcPr>
            <w:tcW w:w="6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8BBA0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Sequences 5’-3’</w:t>
            </w:r>
          </w:p>
        </w:tc>
      </w:tr>
      <w:tr w:rsidR="00C73DCC" w:rsidRPr="00F0756E" w14:paraId="7DC82269" w14:textId="77777777" w:rsidTr="005D3927"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7F413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lag-SLC7A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B57DE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6A6C2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GGTCAGAAAGCCTGTTGTGT</w:t>
            </w:r>
          </w:p>
        </w:tc>
      </w:tr>
      <w:tr w:rsidR="00C73DCC" w:rsidRPr="00F0756E" w14:paraId="16BCA403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DD105B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C9306D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953965F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TAACTTATCTTCTTCTGGTACAACTTCCAGT</w:t>
            </w:r>
          </w:p>
        </w:tc>
      </w:tr>
      <w:tr w:rsidR="00C73DCC" w:rsidRPr="00F0756E" w14:paraId="2189764C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ECD756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lag-GPX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0DECAF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EBBC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GAGCCTCGGCCGCCT</w:t>
            </w:r>
          </w:p>
        </w:tc>
      </w:tr>
      <w:tr w:rsidR="00C73DCC" w:rsidRPr="00F0756E" w14:paraId="34F19CC6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8C03C6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798550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4BB8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GTGCACGCTGGATTTTCGGG</w:t>
            </w:r>
          </w:p>
        </w:tc>
      </w:tr>
      <w:tr w:rsidR="00C73DCC" w:rsidRPr="00F0756E" w14:paraId="240D7724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1823FC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HA-USP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293C09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51F0F5AB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GGACCTGGGCCCCG</w:t>
            </w:r>
          </w:p>
        </w:tc>
      </w:tr>
      <w:tr w:rsidR="00C73DCC" w:rsidRPr="00F0756E" w14:paraId="1383C3B8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A067A3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B49D9A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B0ED810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AAAGCTGGACTCCGGTAAGG</w:t>
            </w:r>
          </w:p>
        </w:tc>
      </w:tr>
      <w:tr w:rsidR="00C73DCC" w:rsidRPr="00F0756E" w14:paraId="2948E173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F81E85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ST-HA-USP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B7A265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4DDBA81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GGACCTGGGCCCCG</w:t>
            </w:r>
          </w:p>
        </w:tc>
      </w:tr>
      <w:tr w:rsidR="00C73DCC" w:rsidRPr="00F0756E" w14:paraId="3B5771B8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FDB28B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B7806B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0C687DF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AAAGCTGGACTCCGGTAAGG</w:t>
            </w:r>
          </w:p>
        </w:tc>
      </w:tr>
      <w:tr w:rsidR="00C73DCC" w:rsidRPr="00F0756E" w14:paraId="3FF97876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B2756A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ST-HA-SLC7A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4F279D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10AFB683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GGTCAGAAAGCCTGTTGTGT</w:t>
            </w:r>
          </w:p>
        </w:tc>
      </w:tr>
      <w:tr w:rsidR="00C73DCC" w:rsidRPr="00F0756E" w14:paraId="1823A926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8F1B89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203A59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86B5189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TAACTTATCTTCTTCTGGTACAACTTCCAGT</w:t>
            </w:r>
          </w:p>
        </w:tc>
      </w:tr>
      <w:tr w:rsidR="00C73DCC" w:rsidRPr="00F0756E" w14:paraId="0D0C1B90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1CC902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lag-USP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582008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1D17F43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GGACCTGGGCCCCG</w:t>
            </w:r>
          </w:p>
        </w:tc>
      </w:tr>
      <w:tr w:rsidR="00C73DCC" w:rsidRPr="00F0756E" w14:paraId="78FAD1D2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8A1E48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B8881F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F4AF08A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AAAGCTGGACTCCGGTAAGG</w:t>
            </w:r>
          </w:p>
        </w:tc>
      </w:tr>
      <w:tr w:rsidR="00C73DCC" w:rsidRPr="00F0756E" w14:paraId="75B2582D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505083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lag-USP43(1-71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2D88BC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52E3514A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GGACCTGGGCCCCG</w:t>
            </w:r>
          </w:p>
        </w:tc>
      </w:tr>
      <w:tr w:rsidR="00C73DCC" w:rsidRPr="00F0756E" w14:paraId="7BCA006D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ED9D73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BE1C39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34D6935" w14:textId="77777777" w:rsidR="00C73DCC" w:rsidRPr="00F0756E" w:rsidRDefault="00C73DCC" w:rsidP="005D3927">
            <w:pPr>
              <w:widowControl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GCTGTTCCGCTTCTGATAGAAC</w:t>
            </w:r>
          </w:p>
        </w:tc>
      </w:tr>
      <w:tr w:rsidR="00C73DCC" w:rsidRPr="00F0756E" w14:paraId="55551AD3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7F3E47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lag-USP43(713-11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84D3D4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5BF4209" w14:textId="77777777" w:rsidR="00C73DCC" w:rsidRPr="00F0756E" w:rsidRDefault="00C73DCC" w:rsidP="005D3927">
            <w:pPr>
              <w:widowControl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CCCTCCCTGGTCAGCCAG</w:t>
            </w:r>
          </w:p>
        </w:tc>
      </w:tr>
      <w:tr w:rsidR="00C73DCC" w:rsidRPr="00F0756E" w14:paraId="10372087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F2FC66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C9B689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56C8BAC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AAAGCTGGACTCCGGTAAGG</w:t>
            </w:r>
          </w:p>
        </w:tc>
      </w:tr>
      <w:tr w:rsidR="00C73DCC" w:rsidRPr="00F0756E" w14:paraId="50DCBC5D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E782C2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HA-SLC7A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900A4B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21E7B378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GGTCAGAAAGCCTGTTGTGT</w:t>
            </w:r>
          </w:p>
        </w:tc>
      </w:tr>
      <w:tr w:rsidR="00C73DCC" w:rsidRPr="00F0756E" w14:paraId="19CCDC64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331759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1389D3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569B2AFC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TAACTTATCTTCTTCTGGTACAACTTCCAGT</w:t>
            </w:r>
          </w:p>
        </w:tc>
      </w:tr>
      <w:tr w:rsidR="00C73DCC" w:rsidRPr="00F0756E" w14:paraId="7B35DCC2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2FAFCF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HA-SLC7A11(44-50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787CFB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245F686D" w14:textId="77777777" w:rsidR="00C73DCC" w:rsidRPr="00F0756E" w:rsidRDefault="00C73DCC" w:rsidP="005D3927">
            <w:pPr>
              <w:widowControl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GTCACTTTACTGAGGGGAGTCTC</w:t>
            </w:r>
          </w:p>
        </w:tc>
      </w:tr>
      <w:tr w:rsidR="00C73DCC" w:rsidRPr="00F0756E" w14:paraId="38D2B58E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630366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8642E2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2C0C859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TAACTTATCTTCTTCTGGTACAACTTCCAGT</w:t>
            </w:r>
          </w:p>
        </w:tc>
      </w:tr>
      <w:tr w:rsidR="00C73DCC" w:rsidRPr="00F0756E" w14:paraId="5D1CCE93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8BDD69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HA-SLC7A11(1-47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B9C0F0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72B8F13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TCGGGTTTAAACGGATCCATGGTCAGAAAGCCTGTTGTGT</w:t>
            </w:r>
          </w:p>
        </w:tc>
      </w:tr>
      <w:tr w:rsidR="00C73DCC" w:rsidRPr="00F0756E" w14:paraId="2E9190EB" w14:textId="77777777" w:rsidTr="005D3927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2DD537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596377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1249A6D2" w14:textId="77777777" w:rsidR="00C73DCC" w:rsidRPr="00F0756E" w:rsidRDefault="00C73DCC" w:rsidP="005D3927">
            <w:pPr>
              <w:widowControl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GGCCCTCTAGACTCGAGTCACCATATAATAAAGAGATAATACGCAGGGAC</w:t>
            </w:r>
          </w:p>
        </w:tc>
      </w:tr>
      <w:tr w:rsidR="00C73DCC" w:rsidRPr="00F0756E" w14:paraId="27BA88BC" w14:textId="77777777" w:rsidTr="005D3927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715DEA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HA-USP43-C110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2CABFB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8B15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CACGGCAACACCTCTTTCATGAACGC</w:t>
            </w:r>
          </w:p>
        </w:tc>
      </w:tr>
      <w:tr w:rsidR="00C73DCC" w:rsidRPr="00F0756E" w14:paraId="6F8B184B" w14:textId="77777777" w:rsidTr="005D3927"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C618C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71C1C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R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E5FB8" w14:textId="77777777" w:rsidR="00C73DCC" w:rsidRPr="00F0756E" w:rsidRDefault="00C73DCC" w:rsidP="005D3927">
            <w:pPr>
              <w:widowControl/>
              <w:spacing w:line="360" w:lineRule="auto"/>
              <w:contextualSpacing/>
              <w:rPr>
                <w:sz w:val="22"/>
                <w:shd w:val="clear" w:color="auto" w:fill="FFFFFF"/>
              </w:rPr>
            </w:pPr>
            <w:r w:rsidRPr="00F0756E">
              <w:rPr>
                <w:sz w:val="22"/>
                <w:shd w:val="clear" w:color="auto" w:fill="FFFFFF"/>
              </w:rPr>
              <w:t>GCGTTCATGAAAGAGGTGTTGCCGTG</w:t>
            </w:r>
          </w:p>
        </w:tc>
      </w:tr>
    </w:tbl>
    <w:p w14:paraId="11A43E48" w14:textId="35B29727" w:rsidR="00757790" w:rsidRPr="00757790" w:rsidRDefault="00757790" w:rsidP="006A5330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57790" w:rsidRPr="00757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6D65F" w14:textId="77777777" w:rsidR="00F92727" w:rsidRDefault="00F92727" w:rsidP="00530C89">
      <w:pPr>
        <w:rPr>
          <w:rFonts w:hint="eastAsia"/>
        </w:rPr>
      </w:pPr>
      <w:r>
        <w:separator/>
      </w:r>
    </w:p>
  </w:endnote>
  <w:endnote w:type="continuationSeparator" w:id="0">
    <w:p w14:paraId="5BDD692F" w14:textId="77777777" w:rsidR="00F92727" w:rsidRDefault="00F92727" w:rsidP="00530C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F0C84" w14:textId="77777777" w:rsidR="00F92727" w:rsidRDefault="00F92727" w:rsidP="00530C89">
      <w:pPr>
        <w:rPr>
          <w:rFonts w:hint="eastAsia"/>
        </w:rPr>
      </w:pPr>
      <w:r>
        <w:separator/>
      </w:r>
    </w:p>
  </w:footnote>
  <w:footnote w:type="continuationSeparator" w:id="0">
    <w:p w14:paraId="63CEB368" w14:textId="77777777" w:rsidR="00F92727" w:rsidRDefault="00F92727" w:rsidP="00530C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75"/>
    <w:rsid w:val="00004F8C"/>
    <w:rsid w:val="001B5759"/>
    <w:rsid w:val="001F5BD7"/>
    <w:rsid w:val="00294243"/>
    <w:rsid w:val="002C58FB"/>
    <w:rsid w:val="003041D4"/>
    <w:rsid w:val="00364B0D"/>
    <w:rsid w:val="003D78DD"/>
    <w:rsid w:val="00421D12"/>
    <w:rsid w:val="00423A68"/>
    <w:rsid w:val="004F1195"/>
    <w:rsid w:val="00530C89"/>
    <w:rsid w:val="0056660C"/>
    <w:rsid w:val="005A6CED"/>
    <w:rsid w:val="005D6DE4"/>
    <w:rsid w:val="005F04C6"/>
    <w:rsid w:val="0062113A"/>
    <w:rsid w:val="006A3F63"/>
    <w:rsid w:val="006A5330"/>
    <w:rsid w:val="00757790"/>
    <w:rsid w:val="00823606"/>
    <w:rsid w:val="008930DF"/>
    <w:rsid w:val="00893375"/>
    <w:rsid w:val="00AF35E0"/>
    <w:rsid w:val="00B95529"/>
    <w:rsid w:val="00BA390C"/>
    <w:rsid w:val="00C73DCC"/>
    <w:rsid w:val="00CB5910"/>
    <w:rsid w:val="00D47DE8"/>
    <w:rsid w:val="00E053ED"/>
    <w:rsid w:val="00E657BD"/>
    <w:rsid w:val="00E86006"/>
    <w:rsid w:val="00E90747"/>
    <w:rsid w:val="00F44463"/>
    <w:rsid w:val="00F92727"/>
    <w:rsid w:val="00FD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33218"/>
  <w15:chartTrackingRefBased/>
  <w15:docId w15:val="{3DE8BD10-83AF-4707-BF3B-AD7A1A529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C8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337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337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337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337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337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37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37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37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37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33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3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3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33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337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33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33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33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33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33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93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37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933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37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933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37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933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933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33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0C8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30C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0C8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30C89"/>
    <w:rPr>
      <w:sz w:val="18"/>
      <w:szCs w:val="18"/>
    </w:rPr>
  </w:style>
  <w:style w:type="paragraph" w:styleId="af2">
    <w:name w:val="Revision"/>
    <w:hidden/>
    <w:uiPriority w:val="99"/>
    <w:semiHidden/>
    <w:rsid w:val="006A3F63"/>
    <w:pPr>
      <w:spacing w:after="0" w:line="240" w:lineRule="auto"/>
    </w:pPr>
    <w:rPr>
      <w:sz w:val="21"/>
      <w:szCs w:val="22"/>
      <w14:ligatures w14:val="none"/>
    </w:rPr>
  </w:style>
  <w:style w:type="table" w:styleId="af3">
    <w:name w:val="Table Grid"/>
    <w:basedOn w:val="a1"/>
    <w:uiPriority w:val="39"/>
    <w:qFormat/>
    <w:rsid w:val="0075779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Zhang</dc:creator>
  <cp:keywords/>
  <dc:description/>
  <cp:lastModifiedBy>L Zhang</cp:lastModifiedBy>
  <cp:revision>11</cp:revision>
  <dcterms:created xsi:type="dcterms:W3CDTF">2026-03-25T11:39:00Z</dcterms:created>
  <dcterms:modified xsi:type="dcterms:W3CDTF">2026-06-02T03:13:00Z</dcterms:modified>
</cp:coreProperties>
</file>